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1"/>
        <w:gridCol w:w="5333"/>
        <w:gridCol w:w="1878"/>
      </w:tblGrid>
      <w:tr w:rsidR="009B6D06" w:rsidRPr="00512686" w:rsidTr="00042096">
        <w:trPr>
          <w:trHeight w:val="300"/>
        </w:trPr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hemical</w:t>
            </w:r>
          </w:p>
        </w:tc>
        <w:tc>
          <w:tcPr>
            <w:tcW w:w="3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KEGG pathways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BPA</w:t>
            </w: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BC transporter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120310768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Basal cell carcinom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148086204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edgehog signaling pathwa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153042577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Long-term potentiatio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191683601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228585739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elanogenesis</w:t>
            </w:r>
            <w:proofErr w:type="spellEnd"/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257341716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Leukocyte </w:t>
            </w:r>
            <w:proofErr w:type="spellStart"/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transendothelial</w:t>
            </w:r>
            <w:proofErr w:type="spellEnd"/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migratio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29335649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325677539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Wnt</w:t>
            </w:r>
            <w:proofErr w:type="spellEnd"/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signaling pathwa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358422435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lzheimer''s</w:t>
            </w:r>
            <w:proofErr w:type="spellEnd"/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diseas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405494492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ytokine-cytokine receptor interactio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536857961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athways in cancer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619842831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E2</w:t>
            </w: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.68701E-07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53 signaling pathwa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7.0906E-05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athways in cance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7.93599E-05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rostate cance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0650041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0683452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0962631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Toll-like receptor signaling pathwa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1714048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Basal cell carcinom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1882624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Systemic lupus </w:t>
            </w:r>
            <w:proofErr w:type="spellStart"/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erythematosus</w:t>
            </w:r>
            <w:proofErr w:type="spellEnd"/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2521461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dherens</w:t>
            </w:r>
            <w:proofErr w:type="spellEnd"/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junctio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3660791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Wnt</w:t>
            </w:r>
            <w:proofErr w:type="spellEnd"/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signaling pathwa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3924219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4802217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B cell receptor signaling pathwa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4896941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5263968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ECM-receptor interactio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5754239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Endometrial cance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6412986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7568837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8343843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ancreatic cance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8544759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VEGF signaling pathwa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9880498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mall cell lung cance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21249332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ematopoietic cell lineag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22488017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xon guidanc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24261599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25113226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elanom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27081095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cute myeloid leukemi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41555107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Bladder cancer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45919484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TCDD</w:t>
            </w: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omologous recombinatio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71081E-07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ucleotide excision repai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27261E-06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Base excision repai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84091E-06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87174E-06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ismatch repai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6.31541E-06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Systemic lupus </w:t>
            </w:r>
            <w:proofErr w:type="spellStart"/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erythematosus</w:t>
            </w:r>
            <w:proofErr w:type="spellEnd"/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0972157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ECM-receptor interactio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6433292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53 signaling pathwa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25949262</w:t>
            </w:r>
          </w:p>
        </w:tc>
      </w:tr>
      <w:tr w:rsidR="009B6D06" w:rsidRPr="00512686" w:rsidTr="00042096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6D06" w:rsidRPr="00512686" w:rsidRDefault="009B6D06" w:rsidP="0004209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athways in cancer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D06" w:rsidRPr="00512686" w:rsidRDefault="009B6D06" w:rsidP="000420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12686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47029486</w:t>
            </w:r>
          </w:p>
        </w:tc>
      </w:tr>
    </w:tbl>
    <w:p w:rsidR="00D63767" w:rsidRDefault="009B6D06">
      <w:bookmarkStart w:id="0" w:name="_GoBack"/>
      <w:bookmarkEnd w:id="0"/>
    </w:p>
    <w:sectPr w:rsidR="00D637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D06"/>
    <w:rsid w:val="0058163B"/>
    <w:rsid w:val="007E53DD"/>
    <w:rsid w:val="009B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6D06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6D06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ichi Kojima</dc:creator>
  <cp:lastModifiedBy>Soichi Kojima</cp:lastModifiedBy>
  <cp:revision>1</cp:revision>
  <dcterms:created xsi:type="dcterms:W3CDTF">2012-04-14T07:10:00Z</dcterms:created>
  <dcterms:modified xsi:type="dcterms:W3CDTF">2012-04-14T07:10:00Z</dcterms:modified>
</cp:coreProperties>
</file>